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976"/>
        <w:gridCol w:w="2531"/>
        <w:gridCol w:w="3344"/>
        <w:gridCol w:w="1003"/>
      </w:tblGrid>
      <w:tr w:rsidR="00E74692" w:rsidRPr="00B72FB1" w:rsidTr="00E746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854" w:type="dxa"/>
            <w:gridSpan w:val="4"/>
            <w:tcBorders>
              <w:top w:val="nil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RANGE!A1:D506"/>
            <w:bookmarkStart w:id="1" w:name="_Hlk531593887"/>
            <w:r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Supplementary </w:t>
            </w:r>
            <w:r w:rsidR="00EE5599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="00126D76"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ble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0283"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List of reviews, interventions and trials that contributed to the overview</w:t>
            </w:r>
            <w:bookmarkEnd w:id="0"/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4692" w:rsidRPr="00FB51EE" w:rsidRDefault="00E74692" w:rsidP="00E746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692" w:rsidRPr="00FB51EE" w:rsidRDefault="00E74692" w:rsidP="00E746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4692" w:rsidRPr="00FB51EE" w:rsidRDefault="00E74692" w:rsidP="00E746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que trials contributed and participants (n) on balance and postural contro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74692" w:rsidRPr="00FB51EE" w:rsidRDefault="00E74692" w:rsidP="00E746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 design</w:t>
            </w:r>
          </w:p>
        </w:tc>
      </w:tr>
      <w:bookmarkEnd w:id="1"/>
      <w:tr w:rsidR="00E74692" w:rsidRPr="00FB51EE" w:rsidTr="00E74692">
        <w:trPr>
          <w:trHeight w:val="20"/>
        </w:trPr>
        <w:tc>
          <w:tcPr>
            <w:tcW w:w="9854" w:type="dxa"/>
            <w:gridSpan w:val="4"/>
            <w:tcBorders>
              <w:top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ochrane Reviews (CSR</w:t>
            </w:r>
            <w:r w:rsidR="00FE32C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FB51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</w:t>
            </w:r>
          </w:p>
        </w:tc>
        <w:tc>
          <w:tcPr>
            <w:tcW w:w="2531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2017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573757</w:t>
            </w: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nnerhasset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3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0 (9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12 (151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rington 2010 (243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6 (2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48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sden 2010 (26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e 2015 (40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g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55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de Port 2012 (25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or auditory force platform feedback</w:t>
            </w:r>
          </w:p>
        </w:tc>
        <w:tc>
          <w:tcPr>
            <w:tcW w:w="2531" w:type="dxa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lay-Goddard 2004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5495079</w:t>
            </w: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02 (41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iger 2001 (13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1996 (6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l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7 (25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mway-Cook 1988 (16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er 2000 (3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ng 1997 (6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rehabilitation</w:t>
            </w:r>
          </w:p>
        </w:tc>
        <w:tc>
          <w:tcPr>
            <w:tcW w:w="2531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4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4756870</w:t>
            </w: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ck 2005 (26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 2006 (66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1998 (2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92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mgren 2006 (34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2 (2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ards 1993 (27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n 2011 (21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05 (44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ni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68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</w:t>
            </w:r>
          </w:p>
        </w:tc>
        <w:tc>
          <w:tcPr>
            <w:tcW w:w="2531" w:type="dxa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nch 2016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841442</w:t>
            </w: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è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1997 (2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7 (12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mgren 2010 (34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e 2005 (35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2 (2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6 (2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ammer 2000 (61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Clellan 2004 (26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2011 (25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ng 2010 (32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de Port 2012 (250)</w:t>
            </w:r>
          </w:p>
        </w:tc>
        <w:tc>
          <w:tcPr>
            <w:tcW w:w="100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Vlie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120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</w:t>
            </w:r>
          </w:p>
        </w:tc>
        <w:tc>
          <w:tcPr>
            <w:tcW w:w="2531" w:type="dxa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loothui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002636</w:t>
            </w:r>
          </w:p>
        </w:tc>
        <w:tc>
          <w:tcPr>
            <w:tcW w:w="3344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vin 2011 (40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15 (51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 2013 (48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-based exercises</w:t>
            </w:r>
          </w:p>
        </w:tc>
        <w:tc>
          <w:tcPr>
            <w:tcW w:w="2531" w:type="dxa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hrholz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1249701</w:t>
            </w:r>
          </w:p>
        </w:tc>
        <w:tc>
          <w:tcPr>
            <w:tcW w:w="3344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 2004 (13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76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1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4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h 2008 (25)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76" w:type="dxa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eye movement disorders</w:t>
            </w:r>
          </w:p>
        </w:tc>
        <w:tc>
          <w:tcPr>
            <w:tcW w:w="2531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a)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1975780</w:t>
            </w:r>
          </w:p>
        </w:tc>
        <w:tc>
          <w:tcPr>
            <w:tcW w:w="3344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00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:rsidR="00FB51EE" w:rsidRDefault="00FB51EE">
      <w:r>
        <w:br w:type="page"/>
      </w:r>
    </w:p>
    <w:tbl>
      <w:tblPr>
        <w:tblStyle w:val="Tabellasemplice-2"/>
        <w:tblW w:w="0" w:type="auto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937"/>
        <w:gridCol w:w="12"/>
        <w:gridCol w:w="2577"/>
        <w:gridCol w:w="32"/>
        <w:gridCol w:w="3294"/>
        <w:gridCol w:w="9"/>
        <w:gridCol w:w="993"/>
      </w:tblGrid>
      <w:tr w:rsidR="00FB51EE" w:rsidRPr="00FB51EE" w:rsidTr="00FB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9854" w:type="dxa"/>
            <w:gridSpan w:val="7"/>
            <w:tcBorders>
              <w:top w:val="nil"/>
              <w:bottom w:val="single" w:sz="4" w:space="0" w:color="auto"/>
            </w:tcBorders>
            <w:hideMark/>
          </w:tcPr>
          <w:p w:rsidR="00FB51EE" w:rsidRPr="00FB51EE" w:rsidRDefault="00FB51EE" w:rsidP="00807B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EE5599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ble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inued)</w:t>
            </w:r>
          </w:p>
        </w:tc>
      </w:tr>
      <w:tr w:rsidR="00FB51EE" w:rsidRPr="00FB51EE" w:rsidTr="00FB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9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que trials contributed and participants (n) on balance and postural control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specifically targeted at improving the visual field defect or improving the ability of the participant to cope with the visual field loss</w:t>
            </w:r>
          </w:p>
        </w:tc>
        <w:tc>
          <w:tcPr>
            <w:tcW w:w="2617" w:type="dxa"/>
            <w:gridSpan w:val="3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b)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1975779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fitness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unders 2016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010219</w:t>
            </w: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teman 2001 (77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1998 (20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100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lvin 2011 (40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6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128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3 (33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Kay-Lyons 2013 (50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d 2007 (66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e 2010 (20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ards 1993 (17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ards 2004 (62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n 2011 (21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 2014 (28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am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6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edano-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rh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28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de Port 2012 (242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FB51EE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FB51EE" w:rsidRPr="00FB51EE" w:rsidRDefault="00FB51EE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heyd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3)</w:t>
            </w:r>
          </w:p>
        </w:tc>
        <w:tc>
          <w:tcPr>
            <w:tcW w:w="993" w:type="dxa"/>
            <w:hideMark/>
          </w:tcPr>
          <w:p w:rsidR="00FB51EE" w:rsidRPr="00FB51EE" w:rsidRDefault="00FB51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wrence 2017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9220541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n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2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 2012 (47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er 2017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9156493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wer 2015 (1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w 2013 (1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 2013 (1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 2015 (5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3 (2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4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2012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n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5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ang 2014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rehabilitation</w:t>
            </w:r>
          </w:p>
        </w:tc>
        <w:tc>
          <w:tcPr>
            <w:tcW w:w="2617" w:type="dxa"/>
            <w:gridSpan w:val="3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wen 2013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3813503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74692" w:rsidRPr="00FE32C3" w:rsidTr="00E74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854" w:type="dxa"/>
            <w:gridSpan w:val="7"/>
            <w:hideMark/>
          </w:tcPr>
          <w:p w:rsidR="00E74692" w:rsidRPr="00B72FB1" w:rsidRDefault="00FE32C3" w:rsidP="00FB51EE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chrane</w:t>
            </w:r>
            <w:proofErr w:type="spellEnd"/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Reviews (</w:t>
            </w:r>
            <w:r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SR</w:t>
            </w:r>
            <w:r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proofErr w:type="spellEnd"/>
            <w:r w:rsidR="00E74692" w:rsidRPr="00B72F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</w:t>
            </w:r>
            <w:bookmarkStart w:id="2" w:name="_GoBack"/>
            <w:bookmarkEnd w:id="2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084320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u 2012 (8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gard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on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5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5311142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gard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u 2012 (8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5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-based exercise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in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Rocha 2018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9111465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2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ver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9461035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0 (9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nnerhasset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3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6 (4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nn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4710969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 2007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dl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ur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4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 2008 (5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ng 2006 (5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lake 2009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 201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esa 2012 (6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ng 2012 (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rehabilitation using unstable surfac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eking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482696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e 2013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rahim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6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thikbabu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2014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o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lly 2017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687056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5 (3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 2015 (3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ang 2015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 2016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1 (4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5 (3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6548079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02 (41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t 1997 (1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ig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1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l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7 (25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mway-Cook 1988 (1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er 2000 (3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ste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9 (3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utaneous electrical nerve stimulation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2018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862711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2014 (29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 2009 (3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727288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anming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u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ohu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qiang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8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a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s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969343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yun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nsbj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nsbj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1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ssen 2008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1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ellette 2004 (4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ng 2010 (3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banas-Valdés 2013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4018373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1997 (1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02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e 2005 (3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7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rahim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heyd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thikbabu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ey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mar 201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2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-Based Rehabilitation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2011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2089406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-Yeung 2009 (13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eau 2003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n 2008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h 2008 (2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9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ammer 2009 (7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you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6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ni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l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9182079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02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Vlie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1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05 (4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ng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MID: 25560629 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 2011 (3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eng 2012 (8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o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2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interventions aimed at restoring balance without extensive technical equipment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mmer 2008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0.1080/14038190701757656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gley 2005 (11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nnerhasset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9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4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8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a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199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e 2005 (3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Clellan 2004 (2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g 2005 (4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05 (4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0 (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ioka 2003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 2014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5540515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1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ey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heyd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thikbabu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e 2013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ng 2013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ncock 2012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2111955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tz-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r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nhov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633021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-Yeung 2009 (10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KH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rqali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3 (1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4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h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 2007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a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 2012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ton 2014 (3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2008 (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ur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4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15 (5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lake 2009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 2014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n 2008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you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a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gard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u 2012 (8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kishev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1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 2004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1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 2015 (3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n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dian 2014 (3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ydwi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 2012 (3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ejiao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9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etzky-Vilna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0716987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ison 2007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2007 (6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ori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ammer 2008/2009 (6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dl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 2006 (5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vuz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/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4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ni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ivastava 2009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awale 2006 (2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tz 2007 (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n 2008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you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roux 2006 (1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cko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ijbregt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ijbregt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hael 2009 (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art 2009 (7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5609840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ard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3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nt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8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0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1997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è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02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g 2001 (5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mway-Cook 1988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ng 1997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l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7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t 1997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1998 (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er 2000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iger 2001 (1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ste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9 (4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ioka 2003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lsson 2001 (7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eblood 2001 (1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meroy 2001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k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086177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ison 2007 (1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gley 2005 (10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11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è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rante 2007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nceschin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9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2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mar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02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ey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heyd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trunk exercis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ino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4990030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ey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on improving balance self-efficac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g 2015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5681409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kstein 2013 (2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kstein 2014 (1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lmgren 2010 (3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ijbregt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wang 2010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2 (21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u 2012 (8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dvall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4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rd 2008 (3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4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g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5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8 (6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10 (21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2011 (25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8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mid 2012 (47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uster 2012 (39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8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motor recover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ghorne 2009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19608100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1998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92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chards 1993 (15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1996 (59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l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7 (2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mway-Cook 1988 (1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ng 1997 (6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kstein 1991 (1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cherma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4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Clellan 2004 (26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son 2013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3416220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vin 1988 (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1999 (24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hl 2006 (28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ons 2009 (2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2005 (10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noWrap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cardiovascular exercise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ller 2012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2727172</w:t>
            </w: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199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ncan 2003 (100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erma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43)</w:t>
            </w:r>
          </w:p>
        </w:tc>
        <w:tc>
          <w:tcPr>
            <w:tcW w:w="993" w:type="dxa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4505342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1997 (1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èz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d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n 2007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rahim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c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tton 2008 (1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oqu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2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ioka 2003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gley 2005 (1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you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ison 2007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mway-Cook 1988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t 1997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kley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7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er 2000 (3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rdoncuff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2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ller 2005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vuz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 (4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lja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a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Clellan 2004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e 2005 (3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gold 2005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nik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heyde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kim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6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rthikbabu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rker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nti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98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eau 2003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lsson 2001 (7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uttitad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llivan 2007 (7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n 2008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stlake 2009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ore 2010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kam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(3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ur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4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ng 2006 (5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s 2007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semann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nby 2008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 2008 (5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dler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 2011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on 2000 (1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u 2011 (2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9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lbac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5 (8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ng 2005 (6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ngkara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3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rd 2008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 2011 (2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ennerhassett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6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d 2007 (6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 2004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h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nch 2007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2011 (33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nssen 2008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g 2010 (1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 2017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9122267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5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-Yeung 2009 (1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u L 2015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u ZG 2013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XB 2016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ang 2016 (1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XY 2016 (5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ZB 2013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 2012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u QA 2010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 2016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u 2009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HX 2016 (4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u 2014 (8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o 2012 (15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a 2008 (3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 Y 2016 (6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i 2011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 B 2015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 M 2013 (2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BL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291978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-Yeung 2009 (136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t 2004 (1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ylor-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lia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14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ou 2013 (6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3 (10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4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hang 2013 (2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i 2011 (6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a 2008 (3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ing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8053988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tz 2013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Ewen 2014 (5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n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5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qu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Moreno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539480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l-Gomez 2011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tz 2013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and Lee 2013/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rehabilitation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J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483155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2014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s Santos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303792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 (1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ok 2015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253322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141808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2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2 (1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5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pic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15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Ewen 2014 (5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ratnam 2013 (1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ji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174255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n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5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ratnam 2013 (1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2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 2012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5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5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 2015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 2014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08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</w:tbl>
    <w:p w:rsidR="00FB51EE" w:rsidRDefault="00FB51EE">
      <w:r>
        <w:br w:type="page"/>
      </w:r>
    </w:p>
    <w:tbl>
      <w:tblPr>
        <w:tblStyle w:val="Tabellasemplice-2"/>
        <w:tblW w:w="0" w:type="auto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2939"/>
        <w:gridCol w:w="10"/>
        <w:gridCol w:w="2577"/>
        <w:gridCol w:w="30"/>
        <w:gridCol w:w="3296"/>
        <w:gridCol w:w="9"/>
        <w:gridCol w:w="993"/>
      </w:tblGrid>
      <w:tr w:rsidR="00FB51EE" w:rsidRPr="00FB51EE" w:rsidTr="00807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9854" w:type="dxa"/>
            <w:gridSpan w:val="7"/>
            <w:tcBorders>
              <w:top w:val="nil"/>
              <w:bottom w:val="single" w:sz="4" w:space="0" w:color="auto"/>
            </w:tcBorders>
            <w:hideMark/>
          </w:tcPr>
          <w:p w:rsidR="00FB51EE" w:rsidRPr="00FB51EE" w:rsidRDefault="00FB51EE" w:rsidP="00807B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EE5599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T</w:t>
            </w:r>
            <w:r w:rsidRPr="00FB51EE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able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ntinued)</w:t>
            </w:r>
          </w:p>
        </w:tc>
      </w:tr>
      <w:tr w:rsidR="00FB51EE" w:rsidRPr="00FB51EE" w:rsidTr="00FB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9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que trials contributed and participants (n) on balance and postural control</w:t>
            </w: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51EE" w:rsidRPr="00FB51EE" w:rsidRDefault="00FB51EE" w:rsidP="00807B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design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617" w:type="dxa"/>
            <w:gridSpan w:val="3"/>
            <w:vMerge w:val="restart"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uthayarajah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7309680</w:t>
            </w: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5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 2015 (4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 2014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itz 2013 (28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l-Gomez 2011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g 2012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4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 (29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m 2015 (2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e 2015 (21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14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g 2012 (30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15 (17)</w:t>
            </w:r>
          </w:p>
        </w:tc>
        <w:tc>
          <w:tcPr>
            <w:tcW w:w="993" w:type="dxa"/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tcBorders>
              <w:bottom w:val="single" w:sz="4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-</w:t>
            </w: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ul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2 (2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 w:rsidP="00FB51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based rehabilitation</w:t>
            </w:r>
          </w:p>
        </w:tc>
        <w:tc>
          <w:tcPr>
            <w:tcW w:w="261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bett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MID: 26093805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ala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3 (2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2 (2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3 (1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 2014 (3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m 2009 (2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lorens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2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one</w:t>
            </w:r>
            <w:proofErr w:type="spellEnd"/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 (4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jaratnam 2015 (1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  <w:tr w:rsidR="00E74692" w:rsidRPr="00FB51EE" w:rsidTr="00FB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93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0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ng 2014 (2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4692" w:rsidRPr="00FB51EE" w:rsidRDefault="00E746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5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T</w:t>
            </w:r>
          </w:p>
        </w:tc>
      </w:tr>
    </w:tbl>
    <w:p w:rsidR="00DB1D07" w:rsidRPr="00FB51EE" w:rsidRDefault="00EE5599" w:rsidP="00E74692">
      <w:pPr>
        <w:rPr>
          <w:rFonts w:ascii="Times New Roman" w:hAnsi="Times New Roman" w:cs="Times New Roman"/>
          <w:sz w:val="18"/>
          <w:szCs w:val="20"/>
          <w:lang w:val="en-GB"/>
        </w:rPr>
      </w:pPr>
      <w:r>
        <w:rPr>
          <w:rFonts w:ascii="Times New Roman" w:hAnsi="Times New Roman" w:cs="Times New Roman"/>
          <w:sz w:val="18"/>
          <w:szCs w:val="20"/>
          <w:lang w:val="en-GB"/>
        </w:rPr>
        <w:t xml:space="preserve">N/A: Not available; </w:t>
      </w:r>
      <w:r w:rsidR="00FB51EE">
        <w:rPr>
          <w:rFonts w:ascii="Times New Roman" w:hAnsi="Times New Roman" w:cs="Times New Roman"/>
          <w:sz w:val="18"/>
          <w:szCs w:val="20"/>
          <w:lang w:val="en-GB"/>
        </w:rPr>
        <w:t>RCT= Randomized Controlled Trial; NRCT= Not Randomized Controlled Trial</w:t>
      </w:r>
    </w:p>
    <w:sectPr w:rsidR="00DB1D07" w:rsidRPr="00FB51EE" w:rsidSect="00531DFA">
      <w:pgSz w:w="11906" w:h="16838" w:code="9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1DFA"/>
    <w:rsid w:val="00126D76"/>
    <w:rsid w:val="001D604F"/>
    <w:rsid w:val="00346822"/>
    <w:rsid w:val="003A0AC4"/>
    <w:rsid w:val="00531DFA"/>
    <w:rsid w:val="00592B63"/>
    <w:rsid w:val="0069373E"/>
    <w:rsid w:val="007411DA"/>
    <w:rsid w:val="00800709"/>
    <w:rsid w:val="00846DFB"/>
    <w:rsid w:val="008D6FDC"/>
    <w:rsid w:val="00A50283"/>
    <w:rsid w:val="00B72FB1"/>
    <w:rsid w:val="00DB1D07"/>
    <w:rsid w:val="00E74692"/>
    <w:rsid w:val="00EE5599"/>
    <w:rsid w:val="00FB51EE"/>
    <w:rsid w:val="00FD359B"/>
    <w:rsid w:val="00FE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3A9EE2-EF29-474E-BCFD-FACB630F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11D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D604F"/>
    <w:pPr>
      <w:spacing w:after="0" w:line="240" w:lineRule="auto"/>
      <w:jc w:val="both"/>
    </w:pPr>
  </w:style>
  <w:style w:type="character" w:styleId="Collegamentoipertestuale">
    <w:name w:val="Hyperlink"/>
    <w:basedOn w:val="Carpredefinitoparagrafo"/>
    <w:uiPriority w:val="99"/>
    <w:semiHidden/>
    <w:unhideWhenUsed/>
    <w:rsid w:val="00531DFA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31DFA"/>
    <w:rPr>
      <w:color w:val="954F72"/>
      <w:u w:val="single"/>
    </w:rPr>
  </w:style>
  <w:style w:type="paragraph" w:customStyle="1" w:styleId="msonormal0">
    <w:name w:val="msonormal"/>
    <w:basedOn w:val="Normale"/>
    <w:rsid w:val="00531D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531DF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it-IT"/>
    </w:rPr>
  </w:style>
  <w:style w:type="paragraph" w:customStyle="1" w:styleId="font6">
    <w:name w:val="font6"/>
    <w:basedOn w:val="Normale"/>
    <w:rsid w:val="00531DF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it-IT"/>
    </w:rPr>
  </w:style>
  <w:style w:type="paragraph" w:customStyle="1" w:styleId="xl65">
    <w:name w:val="xl65"/>
    <w:basedOn w:val="Normale"/>
    <w:rsid w:val="00531D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531D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531D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531DF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531DF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531DF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531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531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531D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531DF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531D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531DF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531DF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531DF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531DF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531DF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531DF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531D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e"/>
    <w:rsid w:val="00531DF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4">
    <w:name w:val="xl84"/>
    <w:basedOn w:val="Normale"/>
    <w:rsid w:val="00531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5">
    <w:name w:val="xl85"/>
    <w:basedOn w:val="Normale"/>
    <w:rsid w:val="00531D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6">
    <w:name w:val="xl86"/>
    <w:basedOn w:val="Normale"/>
    <w:rsid w:val="00531DF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7">
    <w:name w:val="xl87"/>
    <w:basedOn w:val="Normale"/>
    <w:rsid w:val="00531D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8">
    <w:name w:val="xl88"/>
    <w:basedOn w:val="Normale"/>
    <w:rsid w:val="00531D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531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531D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9">
    <w:name w:val="xl89"/>
    <w:basedOn w:val="Normale"/>
    <w:rsid w:val="00346822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e"/>
    <w:rsid w:val="003468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34682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34682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3">
    <w:name w:val="xl93"/>
    <w:basedOn w:val="Normale"/>
    <w:rsid w:val="0034682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4">
    <w:name w:val="xl94"/>
    <w:basedOn w:val="Normale"/>
    <w:rsid w:val="003468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5">
    <w:name w:val="xl95"/>
    <w:basedOn w:val="Normale"/>
    <w:rsid w:val="003468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346822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7">
    <w:name w:val="xl97"/>
    <w:basedOn w:val="Normale"/>
    <w:rsid w:val="003468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8">
    <w:name w:val="xl98"/>
    <w:basedOn w:val="Normale"/>
    <w:rsid w:val="003468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9">
    <w:name w:val="xl99"/>
    <w:basedOn w:val="Normale"/>
    <w:rsid w:val="003468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0">
    <w:name w:val="xl100"/>
    <w:basedOn w:val="Normale"/>
    <w:rsid w:val="003468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01">
    <w:name w:val="xl101"/>
    <w:basedOn w:val="Normale"/>
    <w:rsid w:val="003468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02">
    <w:name w:val="xl102"/>
    <w:basedOn w:val="Normale"/>
    <w:rsid w:val="003468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103">
    <w:name w:val="xl103"/>
    <w:basedOn w:val="Normale"/>
    <w:rsid w:val="0034682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4">
    <w:name w:val="xl104"/>
    <w:basedOn w:val="Normale"/>
    <w:rsid w:val="00346822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5">
    <w:name w:val="xl105"/>
    <w:basedOn w:val="Normale"/>
    <w:rsid w:val="003468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6">
    <w:name w:val="xl106"/>
    <w:basedOn w:val="Normale"/>
    <w:rsid w:val="0034682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7">
    <w:name w:val="xl107"/>
    <w:basedOn w:val="Normale"/>
    <w:rsid w:val="00346822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8">
    <w:name w:val="xl108"/>
    <w:basedOn w:val="Normale"/>
    <w:rsid w:val="003468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32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32C3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6</Words>
  <Characters>1337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azzarini</dc:creator>
  <cp:keywords/>
  <dc:description/>
  <cp:lastModifiedBy>stefano lazzarini</cp:lastModifiedBy>
  <cp:revision>4</cp:revision>
  <dcterms:created xsi:type="dcterms:W3CDTF">2019-06-05T07:12:00Z</dcterms:created>
  <dcterms:modified xsi:type="dcterms:W3CDTF">2019-06-06T07:27:00Z</dcterms:modified>
</cp:coreProperties>
</file>